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52248" w14:textId="0728294D" w:rsidR="00BC7151" w:rsidRPr="00476D0C" w:rsidRDefault="00BC7151" w:rsidP="00BC7151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509821782"/>
      <w:bookmarkStart w:id="1" w:name="_Toc519851027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</w:t>
      </w:r>
      <w:r w:rsidR="008B7A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2" w:name="_GoBack"/>
      <w:bookmarkEnd w:id="2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isk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ological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ailure among those for whom the study exi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al load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as taken at least 200 days after enrolment into the trial</w:t>
      </w:r>
      <w:bookmarkEnd w:id="0"/>
      <w:bookmarkEnd w:id="1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F11117A" w14:textId="77777777" w:rsidR="00BC7151" w:rsidRPr="000C0BDC" w:rsidRDefault="00BC7151" w:rsidP="00BC715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756"/>
        <w:gridCol w:w="1896"/>
        <w:gridCol w:w="756"/>
        <w:gridCol w:w="1652"/>
      </w:tblGrid>
      <w:tr w:rsidR="00BC7151" w:rsidRPr="000C0BDC" w14:paraId="05CF7138" w14:textId="77777777" w:rsidTr="003A2E82">
        <w:tc>
          <w:tcPr>
            <w:tcW w:w="0" w:type="auto"/>
            <w:vAlign w:val="center"/>
          </w:tcPr>
          <w:p w14:paraId="3CD84FC2" w14:textId="77777777" w:rsidR="00BC7151" w:rsidRPr="000C0BDC" w:rsidRDefault="00BC7151" w:rsidP="003A2E82">
            <w:pPr>
              <w:jc w:val="center"/>
            </w:pPr>
          </w:p>
        </w:tc>
        <w:tc>
          <w:tcPr>
            <w:tcW w:w="0" w:type="auto"/>
            <w:vAlign w:val="center"/>
          </w:tcPr>
          <w:p w14:paraId="5178A888" w14:textId="77777777" w:rsidR="00BC7151" w:rsidRPr="000C0BDC" w:rsidRDefault="00BC7151" w:rsidP="003A2E82">
            <w:pPr>
              <w:jc w:val="center"/>
              <w:rPr>
                <w:b/>
              </w:rPr>
            </w:pPr>
            <w:r w:rsidRPr="000C0BDC">
              <w:rPr>
                <w:b/>
              </w:rPr>
              <w:t>N</w:t>
            </w:r>
          </w:p>
        </w:tc>
        <w:tc>
          <w:tcPr>
            <w:tcW w:w="0" w:type="auto"/>
            <w:vAlign w:val="center"/>
          </w:tcPr>
          <w:p w14:paraId="1CE64831" w14:textId="77777777" w:rsidR="00BC7151" w:rsidRPr="000C0BDC" w:rsidRDefault="00BC7151" w:rsidP="003A2E82">
            <w:pPr>
              <w:jc w:val="center"/>
              <w:rPr>
                <w:b/>
                <w:vertAlign w:val="superscript"/>
              </w:rPr>
            </w:pPr>
            <w:r w:rsidRPr="000C0BDC">
              <w:rPr>
                <w:b/>
              </w:rPr>
              <w:t>RR (95% CI)</w:t>
            </w:r>
            <w:r w:rsidRPr="000C0BDC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496C5106" w14:textId="77777777" w:rsidR="00BC7151" w:rsidRPr="000C0BDC" w:rsidRDefault="00BC7151" w:rsidP="003A2E82">
            <w:pPr>
              <w:jc w:val="center"/>
              <w:rPr>
                <w:b/>
              </w:rPr>
            </w:pPr>
            <w:r w:rsidRPr="000C0BDC">
              <w:rPr>
                <w:b/>
              </w:rPr>
              <w:t>P</w:t>
            </w:r>
            <w:r w:rsidRPr="000C0BDC">
              <w:rPr>
                <w:b/>
                <w:vertAlign w:val="superscript"/>
              </w:rPr>
              <w:t>2</w:t>
            </w:r>
          </w:p>
        </w:tc>
        <w:tc>
          <w:tcPr>
            <w:tcW w:w="1652" w:type="dxa"/>
            <w:vAlign w:val="center"/>
          </w:tcPr>
          <w:p w14:paraId="5B6D291F" w14:textId="77777777" w:rsidR="00BC7151" w:rsidRPr="000C0BDC" w:rsidRDefault="00BC7151" w:rsidP="003A2E82">
            <w:pPr>
              <w:jc w:val="center"/>
              <w:rPr>
                <w:b/>
              </w:rPr>
            </w:pPr>
            <w:r w:rsidRPr="000C0BDC">
              <w:rPr>
                <w:b/>
                <w:color w:val="000000" w:themeColor="text1"/>
              </w:rPr>
              <w:t>One-sided 95% CI</w:t>
            </w:r>
          </w:p>
        </w:tc>
      </w:tr>
      <w:tr w:rsidR="00BC7151" w:rsidRPr="000C0BDC" w14:paraId="598E261E" w14:textId="77777777" w:rsidTr="003A2E82">
        <w:tc>
          <w:tcPr>
            <w:tcW w:w="0" w:type="auto"/>
          </w:tcPr>
          <w:p w14:paraId="0237147D" w14:textId="77777777" w:rsidR="00BC7151" w:rsidRPr="000C0BDC" w:rsidRDefault="00BC7151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1</w:t>
            </w:r>
            <w:r w:rsidRPr="000C0BDC">
              <w:rPr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1619BA28" w14:textId="77777777" w:rsidR="00BC7151" w:rsidRPr="000C0BDC" w:rsidRDefault="00BC7151" w:rsidP="003A2E82">
            <w:pPr>
              <w:jc w:val="center"/>
            </w:pPr>
            <w:r w:rsidRPr="000C0BDC">
              <w:t>1,567</w:t>
            </w:r>
          </w:p>
        </w:tc>
        <w:tc>
          <w:tcPr>
            <w:tcW w:w="0" w:type="auto"/>
            <w:vAlign w:val="center"/>
          </w:tcPr>
          <w:p w14:paraId="74075397" w14:textId="77777777" w:rsidR="00BC7151" w:rsidRPr="000C0BDC" w:rsidRDefault="00BC7151" w:rsidP="003A2E82">
            <w:pPr>
              <w:jc w:val="center"/>
            </w:pPr>
            <w:r w:rsidRPr="000C0BDC">
              <w:t>0.89 (0.61 - 1.28)</w:t>
            </w:r>
          </w:p>
        </w:tc>
        <w:tc>
          <w:tcPr>
            <w:tcW w:w="0" w:type="auto"/>
            <w:vAlign w:val="center"/>
          </w:tcPr>
          <w:p w14:paraId="581ECE80" w14:textId="77777777" w:rsidR="00BC7151" w:rsidRPr="000C0BDC" w:rsidRDefault="00BC7151" w:rsidP="003A2E82">
            <w:pPr>
              <w:jc w:val="center"/>
            </w:pPr>
            <w:r w:rsidRPr="000C0BDC">
              <w:t>0.526</w:t>
            </w:r>
          </w:p>
        </w:tc>
        <w:tc>
          <w:tcPr>
            <w:tcW w:w="1652" w:type="dxa"/>
            <w:vAlign w:val="center"/>
          </w:tcPr>
          <w:p w14:paraId="30E4EE13" w14:textId="77777777" w:rsidR="00BC7151" w:rsidRPr="000C0BDC" w:rsidRDefault="00BC7151" w:rsidP="003A2E82">
            <w:pPr>
              <w:jc w:val="center"/>
            </w:pPr>
            <w:r>
              <w:t>0</w:t>
            </w:r>
            <w:r w:rsidRPr="000C0BDC">
              <w:t>.00 - 1.21</w:t>
            </w:r>
          </w:p>
        </w:tc>
      </w:tr>
      <w:tr w:rsidR="00BC7151" w:rsidRPr="000C0BDC" w14:paraId="2AAF1D65" w14:textId="77777777" w:rsidTr="003A2E82">
        <w:tc>
          <w:tcPr>
            <w:tcW w:w="0" w:type="auto"/>
          </w:tcPr>
          <w:p w14:paraId="3D593739" w14:textId="77777777" w:rsidR="00BC7151" w:rsidRPr="000C0BDC" w:rsidRDefault="00BC7151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2</w:t>
            </w:r>
            <w:r w:rsidRPr="000C0BDC">
              <w:rPr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14:paraId="22A855E2" w14:textId="77777777" w:rsidR="00BC7151" w:rsidRPr="000C0BDC" w:rsidRDefault="00BC7151" w:rsidP="003A2E82">
            <w:pPr>
              <w:jc w:val="center"/>
            </w:pPr>
            <w:r w:rsidRPr="000C0BDC">
              <w:t>1,344</w:t>
            </w:r>
          </w:p>
        </w:tc>
        <w:tc>
          <w:tcPr>
            <w:tcW w:w="0" w:type="auto"/>
            <w:vAlign w:val="center"/>
          </w:tcPr>
          <w:p w14:paraId="2EF38037" w14:textId="77777777" w:rsidR="00BC7151" w:rsidRPr="000C0BDC" w:rsidRDefault="00BC7151" w:rsidP="003A2E82">
            <w:pPr>
              <w:jc w:val="center"/>
            </w:pPr>
            <w:r w:rsidRPr="000C0BDC">
              <w:t>0.95 (0.69 - 1.31)</w:t>
            </w:r>
          </w:p>
        </w:tc>
        <w:tc>
          <w:tcPr>
            <w:tcW w:w="0" w:type="auto"/>
            <w:vAlign w:val="center"/>
          </w:tcPr>
          <w:p w14:paraId="4E8A91E6" w14:textId="77777777" w:rsidR="00BC7151" w:rsidRPr="000C0BDC" w:rsidRDefault="00BC7151" w:rsidP="003A2E82">
            <w:pPr>
              <w:jc w:val="center"/>
            </w:pPr>
            <w:r w:rsidRPr="000C0BDC">
              <w:t>0.766</w:t>
            </w:r>
          </w:p>
        </w:tc>
        <w:tc>
          <w:tcPr>
            <w:tcW w:w="1652" w:type="dxa"/>
            <w:vAlign w:val="center"/>
          </w:tcPr>
          <w:p w14:paraId="350C0F2E" w14:textId="77777777" w:rsidR="00BC7151" w:rsidRPr="000C0BDC" w:rsidRDefault="00BC7151" w:rsidP="003A2E82">
            <w:pPr>
              <w:jc w:val="center"/>
            </w:pPr>
            <w:r>
              <w:t>0</w:t>
            </w:r>
            <w:r w:rsidRPr="000C0BDC">
              <w:t>.00 - 1.24</w:t>
            </w:r>
          </w:p>
        </w:tc>
      </w:tr>
      <w:tr w:rsidR="00BC7151" w:rsidRPr="000C0BDC" w14:paraId="74A48577" w14:textId="77777777" w:rsidTr="003A2E82">
        <w:trPr>
          <w:trHeight w:val="251"/>
        </w:trPr>
        <w:tc>
          <w:tcPr>
            <w:tcW w:w="0" w:type="auto"/>
          </w:tcPr>
          <w:p w14:paraId="1B0782B0" w14:textId="77777777" w:rsidR="00BC7151" w:rsidRPr="000C0BDC" w:rsidRDefault="00BC7151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3</w:t>
            </w:r>
            <w:r w:rsidRPr="000C0BDC">
              <w:rPr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14:paraId="0A2D48FF" w14:textId="77777777" w:rsidR="00BC7151" w:rsidRPr="000C0BDC" w:rsidRDefault="00BC7151" w:rsidP="003A2E82">
            <w:pPr>
              <w:jc w:val="center"/>
            </w:pPr>
            <w:r w:rsidRPr="000C0BDC">
              <w:t>1,268</w:t>
            </w:r>
          </w:p>
        </w:tc>
        <w:tc>
          <w:tcPr>
            <w:tcW w:w="0" w:type="auto"/>
            <w:vAlign w:val="center"/>
          </w:tcPr>
          <w:p w14:paraId="065614D0" w14:textId="77777777" w:rsidR="00BC7151" w:rsidRPr="000C0BDC" w:rsidRDefault="00BC7151" w:rsidP="003A2E82">
            <w:pPr>
              <w:jc w:val="center"/>
            </w:pPr>
            <w:r w:rsidRPr="000C0BDC">
              <w:t>1.00 (0.69 - 1.43)</w:t>
            </w:r>
          </w:p>
        </w:tc>
        <w:tc>
          <w:tcPr>
            <w:tcW w:w="0" w:type="auto"/>
            <w:vAlign w:val="center"/>
          </w:tcPr>
          <w:p w14:paraId="2F692F8D" w14:textId="77777777" w:rsidR="00BC7151" w:rsidRPr="000C0BDC" w:rsidRDefault="00BC7151" w:rsidP="003A2E82">
            <w:pPr>
              <w:jc w:val="center"/>
            </w:pPr>
            <w:r w:rsidRPr="000C0BDC">
              <w:t>0.983</w:t>
            </w:r>
          </w:p>
        </w:tc>
        <w:tc>
          <w:tcPr>
            <w:tcW w:w="1652" w:type="dxa"/>
            <w:vAlign w:val="center"/>
          </w:tcPr>
          <w:p w14:paraId="715212B4" w14:textId="77777777" w:rsidR="00BC7151" w:rsidRPr="000C0BDC" w:rsidRDefault="00BC7151" w:rsidP="003A2E82">
            <w:pPr>
              <w:jc w:val="center"/>
            </w:pPr>
            <w:r>
              <w:t>0</w:t>
            </w:r>
            <w:r w:rsidRPr="000C0BDC">
              <w:t>.00 - 1.35</w:t>
            </w:r>
          </w:p>
        </w:tc>
      </w:tr>
      <w:tr w:rsidR="00BC7151" w:rsidRPr="000C0BDC" w14:paraId="446EFD52" w14:textId="77777777" w:rsidTr="003A2E82">
        <w:trPr>
          <w:trHeight w:val="251"/>
        </w:trPr>
        <w:tc>
          <w:tcPr>
            <w:tcW w:w="0" w:type="auto"/>
          </w:tcPr>
          <w:p w14:paraId="66A10CA8" w14:textId="77777777" w:rsidR="00BC7151" w:rsidRPr="000C0BDC" w:rsidRDefault="00BC7151" w:rsidP="003A2E82">
            <w:pPr>
              <w:rPr>
                <w:i/>
              </w:rPr>
            </w:pPr>
            <w:r w:rsidRPr="000C0BDC">
              <w:rPr>
                <w:i/>
              </w:rPr>
              <w:t>Model 4</w:t>
            </w:r>
            <w:r w:rsidRPr="000C0BDC">
              <w:rPr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4B6F6E8F" w14:textId="77777777" w:rsidR="00BC7151" w:rsidRPr="000C0BDC" w:rsidRDefault="00BC7151" w:rsidP="003A2E82">
            <w:pPr>
              <w:jc w:val="center"/>
            </w:pPr>
            <w:r w:rsidRPr="000C0BDC">
              <w:t>1,097</w:t>
            </w:r>
          </w:p>
        </w:tc>
        <w:tc>
          <w:tcPr>
            <w:tcW w:w="0" w:type="auto"/>
            <w:vAlign w:val="center"/>
          </w:tcPr>
          <w:p w14:paraId="0CF14283" w14:textId="77777777" w:rsidR="00BC7151" w:rsidRPr="000C0BDC" w:rsidRDefault="00BC7151" w:rsidP="003A2E82">
            <w:pPr>
              <w:jc w:val="center"/>
            </w:pPr>
            <w:r w:rsidRPr="000C0BDC">
              <w:t>1.04 (0.74 - 1.48)</w:t>
            </w:r>
          </w:p>
        </w:tc>
        <w:tc>
          <w:tcPr>
            <w:tcW w:w="0" w:type="auto"/>
            <w:vAlign w:val="center"/>
          </w:tcPr>
          <w:p w14:paraId="1E9157E9" w14:textId="77777777" w:rsidR="00BC7151" w:rsidRPr="000C0BDC" w:rsidRDefault="00BC7151" w:rsidP="003A2E82">
            <w:pPr>
              <w:jc w:val="center"/>
            </w:pPr>
            <w:r w:rsidRPr="000C0BDC">
              <w:t>0.810</w:t>
            </w:r>
          </w:p>
        </w:tc>
        <w:tc>
          <w:tcPr>
            <w:tcW w:w="1652" w:type="dxa"/>
            <w:vAlign w:val="center"/>
          </w:tcPr>
          <w:p w14:paraId="48E64196" w14:textId="77777777" w:rsidR="00BC7151" w:rsidRPr="000C0BDC" w:rsidRDefault="00BC7151" w:rsidP="003A2E82">
            <w:pPr>
              <w:jc w:val="center"/>
            </w:pPr>
            <w:r>
              <w:t>0</w:t>
            </w:r>
            <w:r w:rsidRPr="000C0BDC">
              <w:t>.00 - 1.40</w:t>
            </w:r>
          </w:p>
        </w:tc>
      </w:tr>
      <w:tr w:rsidR="00BC7151" w:rsidRPr="000C0BDC" w14:paraId="0C2B1277" w14:textId="77777777" w:rsidTr="003A2E82">
        <w:trPr>
          <w:trHeight w:val="251"/>
        </w:trPr>
        <w:tc>
          <w:tcPr>
            <w:tcW w:w="0" w:type="auto"/>
          </w:tcPr>
          <w:p w14:paraId="70F906DB" w14:textId="77777777" w:rsidR="00BC7151" w:rsidRPr="000C0BDC" w:rsidRDefault="00BC7151" w:rsidP="003A2E82">
            <w:pPr>
              <w:rPr>
                <w:i/>
              </w:rPr>
            </w:pPr>
            <w:r w:rsidRPr="000C0BDC">
              <w:rPr>
                <w:i/>
              </w:rPr>
              <w:t>Model 5</w:t>
            </w:r>
            <w:r w:rsidRPr="000C0BDC">
              <w:rPr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14:paraId="1C88F81F" w14:textId="77777777" w:rsidR="00BC7151" w:rsidRPr="000C0BDC" w:rsidRDefault="00BC7151" w:rsidP="003A2E82">
            <w:pPr>
              <w:jc w:val="center"/>
            </w:pPr>
            <w:r w:rsidRPr="000C0BDC">
              <w:t>1,097</w:t>
            </w:r>
          </w:p>
        </w:tc>
        <w:tc>
          <w:tcPr>
            <w:tcW w:w="0" w:type="auto"/>
            <w:vAlign w:val="center"/>
          </w:tcPr>
          <w:p w14:paraId="4DA37AC7" w14:textId="77777777" w:rsidR="00BC7151" w:rsidRPr="000C0BDC" w:rsidRDefault="00BC7151" w:rsidP="003A2E82">
            <w:pPr>
              <w:jc w:val="center"/>
            </w:pPr>
            <w:r w:rsidRPr="000C0BDC">
              <w:t>1.01 (0.70 - 1.46)</w:t>
            </w:r>
          </w:p>
        </w:tc>
        <w:tc>
          <w:tcPr>
            <w:tcW w:w="0" w:type="auto"/>
            <w:vAlign w:val="center"/>
          </w:tcPr>
          <w:p w14:paraId="13AA0301" w14:textId="77777777" w:rsidR="00BC7151" w:rsidRPr="000C0BDC" w:rsidRDefault="00BC7151" w:rsidP="003A2E82">
            <w:pPr>
              <w:jc w:val="center"/>
            </w:pPr>
            <w:r w:rsidRPr="000C0BDC">
              <w:t>0.959</w:t>
            </w:r>
          </w:p>
        </w:tc>
        <w:tc>
          <w:tcPr>
            <w:tcW w:w="1652" w:type="dxa"/>
            <w:vAlign w:val="center"/>
          </w:tcPr>
          <w:p w14:paraId="7C42079D" w14:textId="77777777" w:rsidR="00BC7151" w:rsidRPr="000C0BDC" w:rsidRDefault="00BC7151" w:rsidP="003A2E82">
            <w:pPr>
              <w:jc w:val="center"/>
            </w:pPr>
            <w:r>
              <w:t>0</w:t>
            </w:r>
            <w:r w:rsidRPr="000C0BDC">
              <w:t>.00 - 1.38</w:t>
            </w:r>
          </w:p>
        </w:tc>
      </w:tr>
      <w:tr w:rsidR="00BC7151" w:rsidRPr="000C0BDC" w14:paraId="792DC6E2" w14:textId="77777777" w:rsidTr="003A2E82">
        <w:trPr>
          <w:trHeight w:val="251"/>
        </w:trPr>
        <w:tc>
          <w:tcPr>
            <w:tcW w:w="0" w:type="auto"/>
          </w:tcPr>
          <w:p w14:paraId="6B701F97" w14:textId="77777777" w:rsidR="00BC7151" w:rsidRPr="000C0BDC" w:rsidRDefault="00BC7151" w:rsidP="003A2E82">
            <w:pPr>
              <w:rPr>
                <w:i/>
              </w:rPr>
            </w:pPr>
            <w:r w:rsidRPr="000C0BDC">
              <w:rPr>
                <w:i/>
              </w:rPr>
              <w:t>Model 6</w:t>
            </w:r>
            <w:r w:rsidRPr="000C0BDC">
              <w:rPr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14:paraId="4778E52E" w14:textId="77777777" w:rsidR="00BC7151" w:rsidRPr="000C0BDC" w:rsidRDefault="00BC7151" w:rsidP="003A2E82">
            <w:pPr>
              <w:jc w:val="center"/>
            </w:pPr>
            <w:r w:rsidRPr="000C0BDC">
              <w:t>1,048</w:t>
            </w:r>
          </w:p>
        </w:tc>
        <w:tc>
          <w:tcPr>
            <w:tcW w:w="0" w:type="auto"/>
            <w:vAlign w:val="center"/>
          </w:tcPr>
          <w:p w14:paraId="03FD0356" w14:textId="77777777" w:rsidR="00BC7151" w:rsidRPr="000C0BDC" w:rsidRDefault="00BC7151" w:rsidP="003A2E82">
            <w:pPr>
              <w:jc w:val="center"/>
            </w:pPr>
            <w:r w:rsidRPr="000C0BDC">
              <w:t>1.14 (0.83 - 1.57)</w:t>
            </w:r>
          </w:p>
        </w:tc>
        <w:tc>
          <w:tcPr>
            <w:tcW w:w="0" w:type="auto"/>
            <w:vAlign w:val="center"/>
          </w:tcPr>
          <w:p w14:paraId="1C75A3C1" w14:textId="77777777" w:rsidR="00BC7151" w:rsidRPr="000C0BDC" w:rsidRDefault="00BC7151" w:rsidP="003A2E82">
            <w:pPr>
              <w:jc w:val="center"/>
            </w:pPr>
            <w:r w:rsidRPr="000C0BDC">
              <w:t>0.418</w:t>
            </w:r>
          </w:p>
        </w:tc>
        <w:tc>
          <w:tcPr>
            <w:tcW w:w="1652" w:type="dxa"/>
            <w:vAlign w:val="center"/>
          </w:tcPr>
          <w:p w14:paraId="6817EEB7" w14:textId="77777777" w:rsidR="00BC7151" w:rsidRPr="000C0BDC" w:rsidRDefault="00BC7151" w:rsidP="003A2E82">
            <w:pPr>
              <w:jc w:val="center"/>
            </w:pPr>
            <w:r>
              <w:t>0</w:t>
            </w:r>
            <w:r w:rsidRPr="000C0BDC">
              <w:t>.00 - 1.49</w:t>
            </w:r>
          </w:p>
        </w:tc>
      </w:tr>
    </w:tbl>
    <w:p w14:paraId="6C33B539" w14:textId="77777777" w:rsidR="00BC7151" w:rsidRDefault="00BC7151" w:rsidP="00BC7151">
      <w:pPr>
        <w:rPr>
          <w:color w:val="000000" w:themeColor="text1"/>
          <w:sz w:val="20"/>
          <w:szCs w:val="20"/>
        </w:rPr>
      </w:pPr>
    </w:p>
    <w:p w14:paraId="16BC45EB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</w:rPr>
        <w:t>Abbreviations: RR=relative risk; CI=CI</w:t>
      </w:r>
    </w:p>
    <w:p w14:paraId="4FD305BD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1</w:t>
      </w:r>
      <w:r w:rsidRPr="000C0BDC">
        <w:rPr>
          <w:color w:val="000000" w:themeColor="text1"/>
          <w:sz w:val="20"/>
          <w:szCs w:val="20"/>
        </w:rPr>
        <w:t xml:space="preserve"> In all models, standard errors were adjusted for clustering at the healthcare facility level. </w:t>
      </w:r>
    </w:p>
    <w:p w14:paraId="6D8FF46E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2</w:t>
      </w:r>
      <w:r w:rsidRPr="000C0BDC">
        <w:rPr>
          <w:color w:val="000000" w:themeColor="text1"/>
          <w:sz w:val="20"/>
          <w:szCs w:val="20"/>
        </w:rPr>
        <w:t xml:space="preserve"> The p-value tests the null hypothesis that the RR equals 1.0 with a significance level of alpha </w:t>
      </w:r>
      <w:r w:rsidRPr="000C0BDC">
        <w:rPr>
          <w:color w:val="000000" w:themeColor="text1"/>
          <w:sz w:val="20"/>
          <w:szCs w:val="20"/>
        </w:rPr>
        <w:sym w:font="Symbol" w:char="F0A3"/>
      </w:r>
      <w:r w:rsidRPr="000C0BDC">
        <w:rPr>
          <w:color w:val="000000" w:themeColor="text1"/>
          <w:sz w:val="20"/>
          <w:szCs w:val="20"/>
        </w:rPr>
        <w:t xml:space="preserve">0.05.  </w:t>
      </w:r>
    </w:p>
    <w:p w14:paraId="46A118D2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3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.</w:t>
      </w:r>
    </w:p>
    <w:p w14:paraId="2D4209AE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4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 and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. </w:t>
      </w:r>
    </w:p>
    <w:p w14:paraId="597A266F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5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nd the time in days between the enrolment into the trial and the study exit VL measurement (continuous).</w:t>
      </w:r>
    </w:p>
    <w:p w14:paraId="3E216271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6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nd the time in days between the baseline VL (or CD4-cell count) and the study exit VL measurement (continuous).</w:t>
      </w:r>
    </w:p>
    <w:p w14:paraId="21CA5508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7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the time in days between the enrolment into the trial and the study exit VL measurement (continuous), and the time in days between the baseline VL (or CD4-cell count) and the study exit VL measurement (continuous).</w:t>
      </w:r>
    </w:p>
    <w:p w14:paraId="6A2CCE6C" w14:textId="77777777" w:rsidR="00BC7151" w:rsidRPr="000C0BDC" w:rsidRDefault="00BC7151" w:rsidP="00BC715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8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the time in days between the enrolment into the trial and the study exit VL measurement (continuous), the time in days between the baseline VL (or CD4-cell count) and the study exit VL measurement (continuous), age (continuous), and sex (binary).</w:t>
      </w:r>
    </w:p>
    <w:p w14:paraId="53F8001E" w14:textId="77777777" w:rsidR="00D50E5A" w:rsidRDefault="008B7A86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151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B7A86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C7151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2FF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715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15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1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C715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4</Characters>
  <Application>Microsoft Macintosh Word</Application>
  <DocSecurity>0</DocSecurity>
  <Lines>19</Lines>
  <Paragraphs>5</Paragraphs>
  <ScaleCrop>false</ScaleCrop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2</cp:revision>
  <dcterms:created xsi:type="dcterms:W3CDTF">2018-08-23T00:58:00Z</dcterms:created>
  <dcterms:modified xsi:type="dcterms:W3CDTF">2018-08-23T01:04:00Z</dcterms:modified>
</cp:coreProperties>
</file>